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DECCB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kern w:val="0"/>
          <w:lang w:eastAsia="en-US"/>
          <w14:ligatures w14:val="none"/>
        </w:rPr>
      </w:pPr>
      <w:r w:rsidRPr="00A72797">
        <w:rPr>
          <w:rFonts w:ascii="Times New Roman" w:eastAsia="宋体" w:hAnsi="Times New Roman" w:cs="Times New Roman"/>
          <w:b/>
          <w:bCs/>
          <w:kern w:val="0"/>
          <w:lang w:eastAsia="en-US"/>
          <w14:ligatures w14:val="none"/>
        </w:rPr>
        <w:t>Supplemental Information</w:t>
      </w:r>
    </w:p>
    <w:p w14:paraId="6C21E69C" w14:textId="77777777" w:rsidR="00A72797" w:rsidRPr="00A72797" w:rsidRDefault="00A72797" w:rsidP="00A72797">
      <w:pPr>
        <w:widowControl w:val="0"/>
        <w:autoSpaceDE w:val="0"/>
        <w:autoSpaceDN w:val="0"/>
        <w:spacing w:after="0" w:line="274" w:lineRule="exact"/>
        <w:ind w:left="100"/>
        <w:outlineLvl w:val="2"/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</w:pPr>
    </w:p>
    <w:p w14:paraId="6B98D7B8" w14:textId="77777777" w:rsidR="00A72797" w:rsidRPr="00A72797" w:rsidRDefault="00A72797" w:rsidP="00A72797">
      <w:pPr>
        <w:widowControl w:val="0"/>
        <w:autoSpaceDE w:val="0"/>
        <w:autoSpaceDN w:val="0"/>
        <w:spacing w:before="240" w:after="12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 xml:space="preserve">Initial Conjugation trial </w:t>
      </w:r>
    </w:p>
    <w:p w14:paraId="6198A128" w14:textId="77777777" w:rsidR="00A72797" w:rsidRPr="00A72797" w:rsidRDefault="00A72797" w:rsidP="00A72797">
      <w:pPr>
        <w:widowControl w:val="0"/>
        <w:autoSpaceDE w:val="0"/>
        <w:autoSpaceDN w:val="0"/>
        <w:spacing w:before="240" w:after="120" w:line="240" w:lineRule="auto"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An initial conjugation trial was completed by mixing 50 mg of LABL-Fc-ST, 3.7 mg of sortase-A, 77 mg of MOG-R</w:t>
      </w:r>
      <w:r w:rsidRPr="00A72797">
        <w:rPr>
          <w:rFonts w:ascii="Times New Roman" w:eastAsia="Times New Roman" w:hAnsi="Times New Roman" w:cs="Times New Roman"/>
          <w:kern w:val="0"/>
          <w:vertAlign w:val="subscript"/>
          <w:lang w:eastAsia="en-US"/>
          <w14:ligatures w14:val="none"/>
        </w:rPr>
        <w:t>5</w:t>
      </w:r>
      <w:r w:rsidRPr="00A72797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in 1X TBS, 6 mM CaCl</w:t>
      </w:r>
      <w:r w:rsidRPr="00A72797">
        <w:rPr>
          <w:rFonts w:ascii="Times New Roman" w:eastAsia="Times New Roman" w:hAnsi="Times New Roman" w:cs="Times New Roman"/>
          <w:kern w:val="0"/>
          <w:vertAlign w:val="subscript"/>
          <w:lang w:eastAsia="en-US"/>
          <w14:ligatures w14:val="none"/>
        </w:rPr>
        <w:t>2</w:t>
      </w:r>
      <w:r w:rsidRPr="00A72797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, in a total volume of 30 mL in 125 mL shake flask and incubate at 37°C for 24 hours. Reduced deglycosylated intact mass spectrometry was used to analyze the raw material (LABL-Fc-ST) and the conjugated product (Figure S1). Prior to conjugation, theoretical molecular weight after reduction and deglycosylation of LABL-Fc-ST was 27023 Da and the observe mass for the main peak was 27024 Da After conjugation, theoretical molecular weight after reduction and deglycosylation of LABL-Fc- MOG-R</w:t>
      </w:r>
      <w:r w:rsidRPr="00A72797">
        <w:rPr>
          <w:rFonts w:ascii="Times New Roman" w:eastAsia="Times New Roman" w:hAnsi="Times New Roman" w:cs="Times New Roman"/>
          <w:kern w:val="0"/>
          <w:vertAlign w:val="subscript"/>
          <w:lang w:eastAsia="en-US"/>
          <w14:ligatures w14:val="none"/>
        </w:rPr>
        <w:t>5</w:t>
      </w:r>
      <w:r w:rsidRPr="00A72797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was 29391 Da and the observe mass for the main peak was 29391 Da. After conjugation, the conjugated product was purified by protein A chromatography, and the expected molecular weight was found in the final purified product. Thus, the conjugation trial was confirmed to be successful. </w:t>
      </w:r>
    </w:p>
    <w:p w14:paraId="376B6A5A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2EDBCAF9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AE6D23" wp14:editId="199D83B3">
                <wp:simplePos x="0" y="0"/>
                <wp:positionH relativeFrom="column">
                  <wp:posOffset>5054600</wp:posOffset>
                </wp:positionH>
                <wp:positionV relativeFrom="paragraph">
                  <wp:posOffset>323850</wp:posOffset>
                </wp:positionV>
                <wp:extent cx="304800" cy="292100"/>
                <wp:effectExtent l="0" t="0" r="0" b="0"/>
                <wp:wrapNone/>
                <wp:docPr id="147029475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08F2E6" w14:textId="77777777" w:rsidR="00A72797" w:rsidRPr="00DD676B" w:rsidRDefault="00A72797" w:rsidP="00A7279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AE6D2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98pt;margin-top:25.5pt;width:24pt;height: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" fillcolor="window" stroked="f" strokeweight=".5pt">
                <v:textbox>
                  <w:txbxContent>
                    <w:p w14:paraId="4F08F2E6" w14:textId="77777777" w:rsidR="00A72797" w:rsidRPr="00DD676B" w:rsidRDefault="00A72797" w:rsidP="00A7279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D23568" wp14:editId="7D57A647">
                <wp:simplePos x="0" y="0"/>
                <wp:positionH relativeFrom="column">
                  <wp:posOffset>3232150</wp:posOffset>
                </wp:positionH>
                <wp:positionV relativeFrom="paragraph">
                  <wp:posOffset>317500</wp:posOffset>
                </wp:positionV>
                <wp:extent cx="304800" cy="292100"/>
                <wp:effectExtent l="0" t="0" r="0" b="0"/>
                <wp:wrapNone/>
                <wp:docPr id="114523828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5B3507" w14:textId="77777777" w:rsidR="00A72797" w:rsidRPr="00DD676B" w:rsidRDefault="00A72797" w:rsidP="00A7279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23568" id="_x0000_s1027" type="#_x0000_t202" style="position:absolute;margin-left:254.5pt;margin-top:25pt;width:24pt;height:2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" fillcolor="window" stroked="f" strokeweight=".5pt">
                <v:textbox>
                  <w:txbxContent>
                    <w:p w14:paraId="255B3507" w14:textId="77777777" w:rsidR="00A72797" w:rsidRPr="00DD676B" w:rsidRDefault="00A72797" w:rsidP="00A7279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92E748" wp14:editId="6CBF87CD">
                <wp:simplePos x="0" y="0"/>
                <wp:positionH relativeFrom="column">
                  <wp:posOffset>1295400</wp:posOffset>
                </wp:positionH>
                <wp:positionV relativeFrom="paragraph">
                  <wp:posOffset>349250</wp:posOffset>
                </wp:positionV>
                <wp:extent cx="304800" cy="292100"/>
                <wp:effectExtent l="0" t="0" r="0" b="0"/>
                <wp:wrapNone/>
                <wp:docPr id="268598777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0E0E5B" w14:textId="77777777" w:rsidR="00A72797" w:rsidRPr="00DD676B" w:rsidRDefault="00A72797" w:rsidP="00A7279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D676B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2E748" id="_x0000_s1028" type="#_x0000_t202" style="position:absolute;margin-left:102pt;margin-top:27.5pt;width:24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" fillcolor="window" stroked="f" strokeweight=".5pt">
                <v:textbox>
                  <w:txbxContent>
                    <w:p w14:paraId="370E0E5B" w14:textId="77777777" w:rsidR="00A72797" w:rsidRPr="00DD676B" w:rsidRDefault="00A72797" w:rsidP="00A72797">
                      <w:pPr>
                        <w:rPr>
                          <w:b/>
                          <w:bCs/>
                        </w:rPr>
                      </w:pPr>
                      <w:r w:rsidRPr="00DD676B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drawing>
          <wp:inline distT="0" distB="0" distL="0" distR="0" wp14:anchorId="0AC9AABA" wp14:editId="75A760BB">
            <wp:extent cx="1914827" cy="3490913"/>
            <wp:effectExtent l="0" t="0" r="9525" b="0"/>
            <wp:docPr id="5998706" name="Picture 3" descr="A graph with number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D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number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00000000-0008-0000-0D00-00000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28458" cy="35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drawing>
          <wp:inline distT="0" distB="0" distL="0" distR="0" wp14:anchorId="3136EADC" wp14:editId="22DCB664">
            <wp:extent cx="1948845" cy="3509017"/>
            <wp:effectExtent l="0" t="0" r="0" b="0"/>
            <wp:docPr id="285748503" name="Picture 4" descr="A graph with number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D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number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00000000-0008-0000-0D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72546" cy="3551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drawing>
          <wp:inline distT="0" distB="0" distL="0" distR="0" wp14:anchorId="084DE436" wp14:editId="2F38A2D7">
            <wp:extent cx="1546585" cy="3492237"/>
            <wp:effectExtent l="0" t="0" r="0" b="0"/>
            <wp:docPr id="1306095309" name="Picture 12" descr="A graph with number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D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graph with number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00000000-0008-0000-0D00-00000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56647" cy="3514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688DA" w14:textId="77777777" w:rsidR="00A72797" w:rsidRPr="00A72797" w:rsidRDefault="00A72797" w:rsidP="00A72797">
      <w:pPr>
        <w:widowControl w:val="0"/>
        <w:autoSpaceDE w:val="0"/>
        <w:autoSpaceDN w:val="0"/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b/>
          <w:bCs/>
          <w:i/>
          <w:iCs/>
          <w:kern w:val="0"/>
          <w:sz w:val="22"/>
          <w:szCs w:val="22"/>
          <w:lang w:eastAsia="en-US"/>
          <w14:ligatures w14:val="none"/>
        </w:rPr>
        <w:t>Figure S1.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Reduced and deglycosylated intact mass spectrometry results for </w:t>
      </w:r>
      <w:r w:rsidRPr="00A7279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(A)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LABL-Fc-ST, </w:t>
      </w:r>
      <w:r w:rsidRPr="00A7279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(B)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conjugation product LABL-Fc-MOGR5, and </w:t>
      </w:r>
      <w:r w:rsidRPr="00A7279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(C)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purified conjugation product during initial trial conjugation. </w:t>
      </w:r>
    </w:p>
    <w:p w14:paraId="32BCD73B" w14:textId="77777777" w:rsidR="00A72797" w:rsidRPr="00A72797" w:rsidRDefault="00A72797" w:rsidP="00A72797">
      <w:pPr>
        <w:widowControl w:val="0"/>
        <w:autoSpaceDE w:val="0"/>
        <w:autoSpaceDN w:val="0"/>
        <w:spacing w:before="240" w:after="12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>Conjugation scale-out</w:t>
      </w:r>
    </w:p>
    <w:p w14:paraId="1199C994" w14:textId="77777777" w:rsidR="00A72797" w:rsidRPr="00A72797" w:rsidRDefault="00A72797" w:rsidP="00A72797">
      <w:pPr>
        <w:widowControl w:val="0"/>
        <w:autoSpaceDE w:val="0"/>
        <w:autoSpaceDN w:val="0"/>
        <w:spacing w:before="240" w:after="120" w:line="240" w:lineRule="auto"/>
        <w:jc w:val="both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Upon successful conjugation trial, the reaction was scaled out to three more conjugations to generate a total of 200 mg of conjugated product. The scaled-out conjugation products were combined and purified through protein A chromatography with elution at pH 3.6 and neutralized to pH 5.5 with 1 M Tris. The conjugated and purified product are tested with </w:t>
      </w:r>
      <w:r w:rsidRPr="00A72797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lastRenderedPageBreak/>
        <w:t xml:space="preserve">reduced deglycosylated intact mass spectrometry. </w:t>
      </w:r>
    </w:p>
    <w:p w14:paraId="53D6EFC2" w14:textId="77777777" w:rsidR="00A72797" w:rsidRPr="00A72797" w:rsidRDefault="00A72797" w:rsidP="00A72797">
      <w:pPr>
        <w:widowControl w:val="0"/>
        <w:autoSpaceDE w:val="0"/>
        <w:autoSpaceDN w:val="0"/>
        <w:spacing w:line="240" w:lineRule="auto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</w:p>
    <w:p w14:paraId="77B8B9C5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CBE6ED" wp14:editId="6B66DD40">
                <wp:simplePos x="0" y="0"/>
                <wp:positionH relativeFrom="column">
                  <wp:posOffset>4260850</wp:posOffset>
                </wp:positionH>
                <wp:positionV relativeFrom="paragraph">
                  <wp:posOffset>349250</wp:posOffset>
                </wp:positionV>
                <wp:extent cx="304800" cy="292100"/>
                <wp:effectExtent l="0" t="0" r="0" b="0"/>
                <wp:wrapNone/>
                <wp:docPr id="103203362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499778" w14:textId="77777777" w:rsidR="00A72797" w:rsidRPr="00DD676B" w:rsidRDefault="00A72797" w:rsidP="00A7279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BE6ED" id="_x0000_s1029" type="#_x0000_t202" style="position:absolute;margin-left:335.5pt;margin-top:27.5pt;width:24pt;height:2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" fillcolor="window" stroked="f" strokeweight=".5pt">
                <v:textbox>
                  <w:txbxContent>
                    <w:p w14:paraId="31499778" w14:textId="77777777" w:rsidR="00A72797" w:rsidRPr="00DD676B" w:rsidRDefault="00A72797" w:rsidP="00A7279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42C135" wp14:editId="6FFAE9E3">
                <wp:simplePos x="0" y="0"/>
                <wp:positionH relativeFrom="column">
                  <wp:posOffset>1993900</wp:posOffset>
                </wp:positionH>
                <wp:positionV relativeFrom="paragraph">
                  <wp:posOffset>311150</wp:posOffset>
                </wp:positionV>
                <wp:extent cx="304800" cy="292100"/>
                <wp:effectExtent l="0" t="0" r="0" b="0"/>
                <wp:wrapNone/>
                <wp:docPr id="117521878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44AB56" w14:textId="77777777" w:rsidR="00A72797" w:rsidRPr="00DD676B" w:rsidRDefault="00A72797" w:rsidP="00A7279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D676B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2C135" id="_x0000_s1030" type="#_x0000_t202" style="position:absolute;margin-left:157pt;margin-top:24.5pt;width:24pt;height:2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" fillcolor="window" stroked="f" strokeweight=".5pt">
                <v:textbox>
                  <w:txbxContent>
                    <w:p w14:paraId="6F44AB56" w14:textId="77777777" w:rsidR="00A72797" w:rsidRPr="00DD676B" w:rsidRDefault="00A72797" w:rsidP="00A72797">
                      <w:pPr>
                        <w:rPr>
                          <w:b/>
                          <w:bCs/>
                        </w:rPr>
                      </w:pPr>
                      <w:r w:rsidRPr="00DD676B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drawing>
          <wp:inline distT="0" distB="0" distL="0" distR="0" wp14:anchorId="07EBAF4A" wp14:editId="77B06D3E">
            <wp:extent cx="2801270" cy="3092848"/>
            <wp:effectExtent l="0" t="0" r="0" b="0"/>
            <wp:docPr id="1929582548" name="Picture 7" descr="A graph of a numb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E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a number&#10;&#10;AI-generated content may be incorrect.">
                      <a:extLst>
                        <a:ext uri="{FF2B5EF4-FFF2-40B4-BE49-F238E27FC236}">
                          <a16:creationId xmlns:a16="http://schemas.microsoft.com/office/drawing/2014/main" id="{00000000-0008-0000-0E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01270" cy="309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t xml:space="preserve"> </w:t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drawing>
          <wp:inline distT="0" distB="0" distL="0" distR="0" wp14:anchorId="465BC8AD" wp14:editId="4A2E7714">
            <wp:extent cx="1628316" cy="3107691"/>
            <wp:effectExtent l="0" t="0" r="0" b="0"/>
            <wp:docPr id="1308095234" name="Picture 9" descr="A graph of a number of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E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of a number of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00000000-0008-0000-0E00-00000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35443" cy="3121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BA1AC" w14:textId="77777777" w:rsidR="00A72797" w:rsidRPr="00A72797" w:rsidRDefault="00A72797" w:rsidP="00A72797">
      <w:pPr>
        <w:widowControl w:val="0"/>
        <w:autoSpaceDE w:val="0"/>
        <w:autoSpaceDN w:val="0"/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b/>
          <w:bCs/>
          <w:i/>
          <w:iCs/>
          <w:kern w:val="0"/>
          <w:sz w:val="22"/>
          <w:szCs w:val="22"/>
          <w:lang w:eastAsia="en-US"/>
          <w14:ligatures w14:val="none"/>
        </w:rPr>
        <w:t>Figure S2.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Reduced and deglycosylated intact mass spectrometry results for </w:t>
      </w:r>
      <w:r w:rsidRPr="00A7279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(A)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LABL-Fc- MOGR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:lang w:eastAsia="en-US"/>
          <w14:ligatures w14:val="none"/>
        </w:rPr>
        <w:t xml:space="preserve">5 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in UV chromatograph and </w:t>
      </w:r>
      <w:r w:rsidRPr="00A7279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(B)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deconvoluted mass spectrogram. </w:t>
      </w:r>
    </w:p>
    <w:p w14:paraId="2D35F490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09F4112E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drawing>
          <wp:inline distT="0" distB="0" distL="0" distR="0" wp14:anchorId="739B191F" wp14:editId="201FB8D1">
            <wp:extent cx="2369489" cy="2659600"/>
            <wp:effectExtent l="0" t="0" r="0" b="7620"/>
            <wp:docPr id="811999854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9292CCC2-D962-F89B-C7AA-158CC1C06D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9292CCC2-D962-F89B-C7AA-158CC1C06D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795" cy="267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drawing>
          <wp:inline distT="0" distB="0" distL="0" distR="0" wp14:anchorId="7C01FBD2" wp14:editId="73269595">
            <wp:extent cx="2441050" cy="2669768"/>
            <wp:effectExtent l="0" t="0" r="0" b="0"/>
            <wp:docPr id="59440717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9CEC40F-7BA2-B52A-EA13-CF45136A87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9CEC40F-7BA2-B52A-EA13-CF45136A87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913" cy="2675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3D585" w14:textId="77777777" w:rsidR="00A72797" w:rsidRPr="00A72797" w:rsidRDefault="00A72797" w:rsidP="00A72797">
      <w:pPr>
        <w:widowControl w:val="0"/>
        <w:autoSpaceDE w:val="0"/>
        <w:autoSpaceDN w:val="0"/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b/>
          <w:bCs/>
          <w:i/>
          <w:iCs/>
          <w:kern w:val="0"/>
          <w:sz w:val="22"/>
          <w:szCs w:val="22"/>
          <w:lang w:eastAsia="en-US"/>
          <w14:ligatures w14:val="none"/>
        </w:rPr>
        <w:t>Figure S3.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JMP analyses for T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:lang w:eastAsia="en-US"/>
          <w14:ligatures w14:val="none"/>
        </w:rPr>
        <w:t>onset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for LABL-Fc-ST (left) and LABL-Fc-MOG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:lang w:eastAsia="en-US"/>
          <w14:ligatures w14:val="none"/>
        </w:rPr>
        <w:t>R5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(right) in 96 formulations. </w:t>
      </w:r>
    </w:p>
    <w:p w14:paraId="0C6337EB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5564FBBA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1E19E1BE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61F60153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359DBC0C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7F43EB9A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6BB26B94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36D5F7B0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498BFC92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1A653A84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3882ACC0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drawing>
          <wp:anchor distT="0" distB="0" distL="114300" distR="114300" simplePos="0" relativeHeight="251660288" behindDoc="0" locked="0" layoutInCell="1" allowOverlap="1" wp14:anchorId="2A455D5B" wp14:editId="421B3903">
            <wp:simplePos x="0" y="0"/>
            <wp:positionH relativeFrom="margin">
              <wp:posOffset>2343150</wp:posOffset>
            </wp:positionH>
            <wp:positionV relativeFrom="paragraph">
              <wp:posOffset>101600</wp:posOffset>
            </wp:positionV>
            <wp:extent cx="2340374" cy="1219200"/>
            <wp:effectExtent l="0" t="0" r="3175" b="0"/>
            <wp:wrapNone/>
            <wp:docPr id="1706546741" name="Picture 11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1E73932-3175-C07C-58F1-9342A4C822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D1E73932-3175-C07C-58F1-9342A4C822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40374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drawing>
          <wp:anchor distT="0" distB="0" distL="114300" distR="114300" simplePos="0" relativeHeight="251659264" behindDoc="0" locked="0" layoutInCell="1" allowOverlap="1" wp14:anchorId="2966F079" wp14:editId="6D241743">
            <wp:simplePos x="0" y="0"/>
            <wp:positionH relativeFrom="margin">
              <wp:align>left</wp:align>
            </wp:positionH>
            <wp:positionV relativeFrom="paragraph">
              <wp:posOffset>69851</wp:posOffset>
            </wp:positionV>
            <wp:extent cx="2251826" cy="2921000"/>
            <wp:effectExtent l="0" t="0" r="0" b="0"/>
            <wp:wrapNone/>
            <wp:docPr id="35464498" name="Picture 6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5EB63A2-3BF0-D875-0EE2-DD4AEA6E9E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E5EB63A2-3BF0-D875-0EE2-DD4AEA6E9E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51826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2A1094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50CAB48A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0B7CE382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5130AFBE" w14:textId="77777777" w:rsidR="00A72797" w:rsidRPr="00A72797" w:rsidRDefault="00A72797" w:rsidP="00A72797">
      <w:pPr>
        <w:widowControl w:val="0"/>
        <w:tabs>
          <w:tab w:val="left" w:pos="3790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ab/>
      </w:r>
    </w:p>
    <w:p w14:paraId="53D2EABB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5D83F88D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2AE3134A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6467BE18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7AF4921B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13960B86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7E44D4F0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31AA0369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62518F4F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6DF3C46E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3BC39E08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5A926C4D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3E51A62E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5D61153D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7078BFE4" w14:textId="77777777" w:rsidR="00A72797" w:rsidRPr="00A72797" w:rsidRDefault="00A72797" w:rsidP="00A72797">
      <w:pPr>
        <w:widowControl w:val="0"/>
        <w:autoSpaceDE w:val="0"/>
        <w:autoSpaceDN w:val="0"/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b/>
          <w:bCs/>
          <w:i/>
          <w:iCs/>
          <w:kern w:val="0"/>
          <w:sz w:val="22"/>
          <w:szCs w:val="22"/>
          <w:lang w:eastAsia="en-US"/>
          <w14:ligatures w14:val="none"/>
        </w:rPr>
        <w:t>Figure S4</w:t>
      </w:r>
      <w:r w:rsidRPr="00A7279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.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Design evaluation for DSD formulation optimization study. Correlations mapping is presented on the left and the design diagnostics are shown on the right.  </w:t>
      </w:r>
    </w:p>
    <w:p w14:paraId="63667BE5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6DABF9F3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US"/>
          <w14:ligatures w14:val="none"/>
        </w:rPr>
        <w:object w:dxaOrig="9864" w:dyaOrig="14494" w14:anchorId="110384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alt="" style="width:353.25pt;height:520.5pt;mso-width-percent:0;mso-height-percent:0;mso-width-percent:0;mso-height-percent:0" o:ole="">
            <v:imagedata r:id="rId14" o:title=""/>
          </v:shape>
          <o:OLEObject Type="Embed" ProgID="Prism10.Document" ShapeID="_x0000_i1031" DrawAspect="Content" ObjectID="_1825653718" r:id="rId15"/>
        </w:object>
      </w:r>
    </w:p>
    <w:p w14:paraId="79A0BF7B" w14:textId="77777777" w:rsidR="00A72797" w:rsidRPr="00A72797" w:rsidRDefault="00A72797" w:rsidP="00A72797">
      <w:pPr>
        <w:widowControl w:val="0"/>
        <w:autoSpaceDE w:val="0"/>
        <w:autoSpaceDN w:val="0"/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Figure S5.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DoE formulation screening results averaged with multiple sample preparations and across different timepoints. </w:t>
      </w:r>
      <w:r w:rsidRPr="00A7279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(A)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%HMW by SE-UPLC (A) and </w:t>
      </w:r>
      <w:r w:rsidRPr="00A7279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(B)</w:t>
      </w:r>
      <w:r w:rsidRPr="00A72797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%LMW by SE-UPLC are presented with three sample preparations with four timepoints for N=12. %Aggregates by NR-CGE and %Fragments by NR-CGE are presented with two sample preparations with four timepoints for N=8. </w:t>
      </w:r>
    </w:p>
    <w:p w14:paraId="26DEDA94" w14:textId="77777777" w:rsidR="00A72797" w:rsidRPr="00A72797" w:rsidRDefault="00A72797" w:rsidP="00A72797">
      <w:pPr>
        <w:widowControl w:val="0"/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4E743436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宋体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5B03CA4A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宋体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3B746E72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宋体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7CBDE506" w14:textId="77777777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宋体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宋体" w:hAnsi="Times New Roman" w:cs="Times New Roman"/>
          <w:noProof/>
          <w:kern w:val="0"/>
          <w:sz w:val="22"/>
          <w:szCs w:val="22"/>
          <w:lang w:eastAsia="en-US"/>
          <w14:ligatures w14:val="none"/>
        </w:rPr>
        <w:lastRenderedPageBreak/>
        <w:drawing>
          <wp:inline distT="0" distB="0" distL="0" distR="0" wp14:anchorId="1C9D6638" wp14:editId="5D673601">
            <wp:extent cx="5486400" cy="2342515"/>
            <wp:effectExtent l="0" t="0" r="0" b="635"/>
            <wp:docPr id="1005996180" name="Picture 1" descr="A graph of a person's pul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996180" name="Picture 1" descr="A graph of a person's pulse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A4C4F" w14:textId="7433BD32" w:rsidR="00A72797" w:rsidRPr="00A72797" w:rsidRDefault="00A72797" w:rsidP="00A72797">
      <w:pPr>
        <w:widowControl w:val="0"/>
        <w:autoSpaceDE w:val="0"/>
        <w:autoSpaceDN w:val="0"/>
        <w:spacing w:after="0" w:line="240" w:lineRule="auto"/>
        <w:rPr>
          <w:rFonts w:ascii="Times New Roman" w:eastAsia="宋体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A72797">
        <w:rPr>
          <w:rFonts w:ascii="Times New Roman" w:eastAsia="宋体" w:hAnsi="Times New Roman" w:cs="Times New Roman"/>
          <w:b/>
          <w:bCs/>
          <w:kern w:val="0"/>
          <w:sz w:val="22"/>
          <w:szCs w:val="22"/>
          <w:lang w:eastAsia="en-US"/>
          <w14:ligatures w14:val="none"/>
        </w:rPr>
        <w:t>Figure S6</w:t>
      </w:r>
      <w:r w:rsidRPr="00A72797">
        <w:rPr>
          <w:rFonts w:ascii="Times New Roman" w:eastAsia="宋体" w:hAnsi="Times New Roman" w:cs="Times New Roman"/>
          <w:kern w:val="0"/>
          <w:sz w:val="22"/>
          <w:szCs w:val="22"/>
          <w:lang w:eastAsia="en-US"/>
          <w14:ligatures w14:val="none"/>
        </w:rPr>
        <w:t xml:space="preserve">. Polysorbate degradation investigation using RP-HPLC charged aerosol detection. Two PS80 products were tested, both produced by NOF America (White Plains, NY). NOF_PS80_old (green trace) was the product used in the phase 2 study, and NOF_PS80_new (blue trace) was the product used in the phase 3 study. Bracketing injections of Croda </w:t>
      </w:r>
      <w:hyperlink r:id="rId17" w:history="1">
        <w:r w:rsidRPr="00A72797">
          <w:rPr>
            <w:rFonts w:ascii="Times New Roman" w:eastAsia="宋体" w:hAnsi="Times New Roman" w:cs="Times New Roman"/>
            <w:kern w:val="0"/>
            <w:sz w:val="22"/>
            <w:szCs w:val="22"/>
            <w:lang w:eastAsia="en-US"/>
            <w14:ligatures w14:val="none"/>
          </w:rPr>
          <w:t xml:space="preserve">Super Refined™ Polysorbate 80 (black and purple traces) were added to the overlay. Peaks groups that were previously identified by LC-MS (proprietary data) were labelled. </w:t>
        </w:r>
      </w:hyperlink>
      <w:r w:rsidRPr="00A72797">
        <w:rPr>
          <w:rFonts w:ascii="Times New Roman" w:eastAsia="宋体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</w:p>
    <w:p w14:paraId="0A91C73C" w14:textId="77777777" w:rsidR="005D066B" w:rsidRDefault="005D066B"/>
    <w:sectPr w:rsidR="005D066B" w:rsidSect="00A72797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97"/>
    <w:rsid w:val="0020426E"/>
    <w:rsid w:val="003E576A"/>
    <w:rsid w:val="005775F9"/>
    <w:rsid w:val="005D066B"/>
    <w:rsid w:val="0075219E"/>
    <w:rsid w:val="009B5608"/>
    <w:rsid w:val="00A44823"/>
    <w:rsid w:val="00A61FB1"/>
    <w:rsid w:val="00A72797"/>
    <w:rsid w:val="00AD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766BD"/>
  <w15:chartTrackingRefBased/>
  <w15:docId w15:val="{CB8BB37C-5D0B-47A5-BA29-3D8891770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7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7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7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7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7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7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7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7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7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7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7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7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7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7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7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hyperlink" Target="https://www.crodapharma.com/en-gb/product-finder/product/681-super_1_refined_1_polysorbate_1_80" TargetMode="Externa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oleObject" Target="embeddings/oleObject1.bin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0B769-1BC4-427F-A4C3-AD27BA0D2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Lun</dc:creator>
  <cp:keywords/>
  <dc:description/>
  <cp:lastModifiedBy>Xin, Lun</cp:lastModifiedBy>
  <cp:revision>1</cp:revision>
  <dcterms:created xsi:type="dcterms:W3CDTF">2025-11-26T14:14:00Z</dcterms:created>
  <dcterms:modified xsi:type="dcterms:W3CDTF">2025-11-26T14:15:00Z</dcterms:modified>
</cp:coreProperties>
</file>